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B08" w:rsidRPr="006B0B08" w:rsidRDefault="006B0B08" w:rsidP="006B0B0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B0B08">
        <w:rPr>
          <w:rFonts w:ascii="Times New Roman" w:hAnsi="Times New Roman" w:cs="Times New Roman"/>
          <w:b/>
          <w:sz w:val="28"/>
          <w:szCs w:val="28"/>
        </w:rPr>
        <w:t>Drug Repositioning to Diabetic Foot Ulcer disease: a Transcriptomics Approach</w:t>
      </w:r>
    </w:p>
    <w:p w:rsidR="006B0B08" w:rsidRDefault="006B0B08" w:rsidP="006B0B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B0B08" w:rsidRPr="006B0B08" w:rsidRDefault="006B0B08" w:rsidP="006B0B0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B0B08" w:rsidRDefault="006B0B08" w:rsidP="006B0B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bidi="en-US"/>
        </w:rPr>
      </w:pPr>
      <w:r w:rsidRPr="006B0B08">
        <w:rPr>
          <w:rFonts w:ascii="Times New Roman" w:hAnsi="Times New Roman" w:cs="Times New Roman"/>
          <w:sz w:val="24"/>
          <w:szCs w:val="24"/>
          <w:lang w:bidi="en-US"/>
        </w:rPr>
        <w:t>Wirawan Adikusuma</w:t>
      </w:r>
      <w:r w:rsidRPr="006B0B08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1,2,3†*, </w:t>
      </w:r>
      <w:r w:rsidRPr="006B0B08">
        <w:rPr>
          <w:rFonts w:ascii="Times New Roman" w:hAnsi="Times New Roman" w:cs="Times New Roman"/>
          <w:sz w:val="24"/>
          <w:szCs w:val="24"/>
          <w:lang w:bidi="en-US"/>
        </w:rPr>
        <w:t>Zainul Amiruddin Zakaria</w:t>
      </w:r>
      <w:r w:rsidRPr="006B0B08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*</w:t>
      </w:r>
      <w:r w:rsidRPr="006B0B08">
        <w:rPr>
          <w:rFonts w:ascii="Times New Roman" w:hAnsi="Times New Roman" w:cs="Times New Roman"/>
          <w:sz w:val="24"/>
          <w:szCs w:val="24"/>
          <w:lang w:bidi="en-US"/>
        </w:rPr>
        <w:t>, Lalu Muhammad Irham</w:t>
      </w:r>
      <w:r w:rsidRPr="006B0B08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4,5</w:t>
      </w:r>
      <w:r w:rsidRPr="006B0B08">
        <w:rPr>
          <w:rFonts w:ascii="Times New Roman" w:hAnsi="Times New Roman" w:cs="Times New Roman"/>
          <w:sz w:val="24"/>
          <w:szCs w:val="24"/>
          <w:lang w:bidi="en-US"/>
        </w:rPr>
        <w:t>, Baiq Leny Nopitasari</w:t>
      </w:r>
      <w:r w:rsidRPr="006B0B08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6B0B08">
        <w:rPr>
          <w:rFonts w:ascii="Times New Roman" w:hAnsi="Times New Roman" w:cs="Times New Roman"/>
          <w:sz w:val="24"/>
          <w:szCs w:val="24"/>
          <w:lang w:bidi="en-US"/>
        </w:rPr>
        <w:t>, Anna Pradiningsih</w:t>
      </w:r>
      <w:r w:rsidRPr="006B0B08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6B0B08">
        <w:rPr>
          <w:rFonts w:ascii="Times New Roman" w:hAnsi="Times New Roman" w:cs="Times New Roman"/>
          <w:sz w:val="24"/>
          <w:szCs w:val="24"/>
          <w:lang w:bidi="en-US"/>
        </w:rPr>
        <w:t>, Firdayani Firdayani</w:t>
      </w:r>
      <w:r w:rsidRPr="006B0B08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6B0B08">
        <w:rPr>
          <w:rFonts w:ascii="Times New Roman" w:hAnsi="Times New Roman" w:cs="Times New Roman"/>
          <w:sz w:val="24"/>
          <w:szCs w:val="24"/>
          <w:lang w:bidi="en-US"/>
        </w:rPr>
        <w:t>, Abdi Wira Septama</w:t>
      </w:r>
      <w:r w:rsidRPr="006B0B08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5</w:t>
      </w:r>
      <w:r w:rsidRPr="006B0B08">
        <w:rPr>
          <w:rFonts w:ascii="Times New Roman" w:hAnsi="Times New Roman" w:cs="Times New Roman"/>
          <w:sz w:val="24"/>
          <w:szCs w:val="24"/>
          <w:lang w:bidi="en-US"/>
        </w:rPr>
        <w:t>, Rockie Chong</w:t>
      </w:r>
      <w:r w:rsidRPr="006B0B08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6</w:t>
      </w:r>
    </w:p>
    <w:p w:rsidR="006B0B08" w:rsidRDefault="006B0B08" w:rsidP="006B0B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bidi="en-US"/>
        </w:rPr>
      </w:pPr>
    </w:p>
    <w:p w:rsidR="006B0B08" w:rsidRPr="006B0B08" w:rsidRDefault="006B0B08" w:rsidP="006B0B0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6B0B08">
        <w:rPr>
          <w:rFonts w:ascii="Times New Roman" w:hAnsi="Times New Roman" w:cs="Times New Roman"/>
          <w:b/>
          <w:sz w:val="24"/>
          <w:szCs w:val="24"/>
          <w:lang w:bidi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bidi="en-US"/>
        </w:rPr>
        <w:t>Materials</w:t>
      </w:r>
    </w:p>
    <w:p w:rsidR="006B0B08" w:rsidRPr="006B0B08" w:rsidRDefault="006B0B08" w:rsidP="006B0B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6B0B08">
        <w:rPr>
          <w:rFonts w:ascii="Times New Roman" w:hAnsi="Times New Roman" w:cs="Times New Roman"/>
          <w:sz w:val="24"/>
          <w:szCs w:val="24"/>
          <w:lang w:bidi="en-US"/>
        </w:rPr>
        <w:t>Supplementary Table S1. Thirty-one DEGs were collected based on the intersection between GSE37265 and GSE80178.</w:t>
      </w:r>
    </w:p>
    <w:p w:rsidR="006B0B08" w:rsidRPr="006B0B08" w:rsidRDefault="006B0B08" w:rsidP="006B0B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6B0B08">
        <w:rPr>
          <w:rFonts w:ascii="Times New Roman" w:hAnsi="Times New Roman" w:cs="Times New Roman"/>
          <w:sz w:val="24"/>
          <w:szCs w:val="24"/>
          <w:lang w:bidi="en-US"/>
        </w:rPr>
        <w:t>Supplementary Table S2. DFU-related DEGs expanding by STRING database</w:t>
      </w:r>
      <w:r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:rsidR="006B0B08" w:rsidRPr="006B0B08" w:rsidRDefault="006B0B08" w:rsidP="006B0B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6B0B08">
        <w:rPr>
          <w:rFonts w:ascii="Times New Roman" w:hAnsi="Times New Roman" w:cs="Times New Roman"/>
          <w:sz w:val="24"/>
          <w:szCs w:val="24"/>
          <w:lang w:bidi="en-US"/>
        </w:rPr>
        <w:t>Supplementary Table S3. A list of candidate drugs for DFU based on DGIdb</w:t>
      </w:r>
      <w:r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:rsidR="006B0B08" w:rsidRPr="006B0B08" w:rsidRDefault="006B0B08" w:rsidP="006B0B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:rsidR="006B0B08" w:rsidRDefault="006B0B08">
      <w:r>
        <w:br w:type="page"/>
      </w:r>
    </w:p>
    <w:p w:rsidR="006B0B08" w:rsidRDefault="006B0B08" w:rsidP="006B0B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6B0B08">
        <w:rPr>
          <w:rFonts w:ascii="Times New Roman" w:hAnsi="Times New Roman" w:cs="Times New Roman"/>
          <w:sz w:val="24"/>
          <w:szCs w:val="24"/>
          <w:lang w:bidi="en-US"/>
        </w:rPr>
        <w:t>Supplementary Table S1. Thirty-one DEGs were collected based on the intersection between GSE37265 and GSE8017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901"/>
        <w:gridCol w:w="1840"/>
        <w:gridCol w:w="901"/>
        <w:gridCol w:w="1341"/>
      </w:tblGrid>
      <w:tr w:rsidR="006B0B08" w:rsidRPr="006B0B08" w:rsidTr="006B0B08">
        <w:trPr>
          <w:trHeight w:val="560"/>
        </w:trPr>
        <w:tc>
          <w:tcPr>
            <w:tcW w:w="2618" w:type="dxa"/>
            <w:gridSpan w:val="2"/>
            <w:noWrap/>
            <w:vAlign w:val="center"/>
            <w:hideMark/>
          </w:tcPr>
          <w:p w:rsidR="006B0B08" w:rsidRPr="006B0B08" w:rsidRDefault="006B0B08" w:rsidP="006B0B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0B08">
              <w:rPr>
                <w:rFonts w:ascii="Times New Roman" w:hAnsi="Times New Roman" w:cs="Times New Roman"/>
                <w:b/>
                <w:bCs/>
              </w:rPr>
              <w:t>GSE 80178</w:t>
            </w:r>
          </w:p>
        </w:tc>
        <w:tc>
          <w:tcPr>
            <w:tcW w:w="2675" w:type="dxa"/>
            <w:gridSpan w:val="2"/>
            <w:noWrap/>
            <w:vAlign w:val="center"/>
            <w:hideMark/>
          </w:tcPr>
          <w:p w:rsidR="006B0B08" w:rsidRPr="006B0B08" w:rsidRDefault="006B0B08" w:rsidP="006B0B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0B08">
              <w:rPr>
                <w:rFonts w:ascii="Times New Roman" w:hAnsi="Times New Roman" w:cs="Times New Roman"/>
                <w:b/>
                <w:bCs/>
              </w:rPr>
              <w:t>GSE47265</w:t>
            </w:r>
          </w:p>
        </w:tc>
        <w:tc>
          <w:tcPr>
            <w:tcW w:w="1316" w:type="dxa"/>
            <w:vAlign w:val="center"/>
            <w:hideMark/>
          </w:tcPr>
          <w:p w:rsidR="006B0B08" w:rsidRPr="006B0B08" w:rsidRDefault="006B0B08" w:rsidP="006B0B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0B08">
              <w:rPr>
                <w:rFonts w:ascii="Times New Roman" w:hAnsi="Times New Roman" w:cs="Times New Roman"/>
                <w:b/>
                <w:bCs/>
              </w:rPr>
              <w:t>Intersection data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INK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RIS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FL1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1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F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LG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EPH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065305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LB2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IAH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PGD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L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CT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HC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T6GA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4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I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AP3-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VCAN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TNK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24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RR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YS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2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EFB103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WNK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U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EFB4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E1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36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20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HLH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LB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G1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R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PG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AUR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RR2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WNT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H3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DN1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AMD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3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L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7A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PG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6A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44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CE3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OX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8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MPRSS11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TTNB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PG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6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YO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7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3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B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6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LOVL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6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SPAN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K6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AP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44L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P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DH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6G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F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WNT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OCS3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IR31H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C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6A14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7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N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7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LR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9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7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DAM1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MP1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OS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TGA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RR1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SF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E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7A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K1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TLA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CE3E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M26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RR2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21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6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LOX1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R4A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MILIN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5orf4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1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RR1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TV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CNN1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614615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RHS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BXO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INK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R6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AU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51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6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A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DC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X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G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K1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BE2L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L1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2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EMI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DIT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050598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SC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PR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JA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QP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070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NFRSF1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K1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VCA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RR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2RY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RC5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ARRES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V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TOM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NI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RP2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PP4R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6orf5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MKK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R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ER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A2G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6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AVCR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AMF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TM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BEG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orf16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REM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CP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KZ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YPD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HI3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HAC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G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PI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YROB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CHS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PR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LB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OT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GPTL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5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CNN1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GA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HM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KC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CE3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OL4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MPRSS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K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A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IF3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RC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GLYR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DAMDEC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HLD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NF22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APS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K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QSOX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RF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IF4EB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CGR2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PEG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TK17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2A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TP12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WIS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M83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B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Q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GM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DUFC2-KCTD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3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CF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HEMIS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PI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39A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XA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2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NF185-A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R8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HO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POL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DAM2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LA-DP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PTX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OC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QR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NX2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YTO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RD3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C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H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YTI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NFRSF12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LA-DM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2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U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KR1B1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XA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IC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GES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X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AA2-SAA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RO1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R6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DM7A-D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16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B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OCS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192819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LB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0orf9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CP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RCH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GC485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012951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X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IK3A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RD3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IRC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M4S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CTM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SN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G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EF1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YZ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LF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EC4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ILPD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T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R2L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IC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MOX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R18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FKFB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SMB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NF12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PSTI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USP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RN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RR2E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HL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KBP1A-SDCB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192891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6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NLY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DA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SG2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MEM5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AM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CAR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C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TC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ND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Q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CTD1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OL4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CN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CL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A2G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YP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UT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TM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NLIPR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YB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ULT2B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L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28A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JUN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SPA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FN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EK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HO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C3H12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RPV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PO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IMS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M65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X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RF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R15L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AS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2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CK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PS2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QSTM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HK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LRA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EFB105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T8SIA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F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ARRE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NF3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S4A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GF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5A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M25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SG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JAK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BCG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RG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6A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300L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42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DX5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SS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3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F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RBF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G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BED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AU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THE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ATF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FB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EACAM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EP17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DX6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E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REM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063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XD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PL3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CN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NTL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S4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MG1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S4A4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48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OSE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AMF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OLK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1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CID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NFSF13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P2K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DE4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MEM23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H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SPBA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YLI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YM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RGAP2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7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ECK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Y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IGK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K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RAJ1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IM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NRP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NX1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S2R3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PS3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17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RP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CGR1C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IT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1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AT6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7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RPC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DGRE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LT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T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P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PEX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SF2R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PN1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UBE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UC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HL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3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SH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R17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MEM150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Q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V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KSG2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OC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AMH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4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RA10AC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XDH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DE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S4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LMO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BEA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AM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TK32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IAA0226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BMS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A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5orf4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R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HLD2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CO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NX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IAA058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AS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A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2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BT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PPK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NRC6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FR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OLPH3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IR15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25A4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NHB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MC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KAR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NORA16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1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OPE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TGB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767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1orf5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FE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HF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AMSN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52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TXR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WARS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NRNPK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2A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TARD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P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HBS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8B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IAA082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TF2IRD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POBEC3A_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EP12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LD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XB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71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BS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NFAIP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NHG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PRM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CGR1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2RB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ENND4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OPZ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CGR3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NP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3L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VCH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TC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SG1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DS5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K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G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DO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MA6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I1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VPS13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RD4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44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DH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6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NTRE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ZM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066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L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PL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MPK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GGT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CF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T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R5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LE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RMD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SAD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PIPB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B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DE5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UT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PSECS-A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F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PL7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OCS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CH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CL2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10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PN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LRB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BCK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NX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6A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OLEC1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MP1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M221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R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CTD1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2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RE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ALGAP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10A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RVK13-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EFB4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HC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IK3C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MT2E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PH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VEZ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CL11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M185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YB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GED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DC144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BE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790-A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PY1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UL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70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PIPB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VN1R108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HLHE4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MDC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HLRC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YNRI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PHN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RPM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NTB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HIT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826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YNC2H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IG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GE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HD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135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EPRO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B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ILK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R2A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CNA2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FSD4A-A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LMH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BN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I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NIS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FCAB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ICU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TPS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RF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KA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T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XYLT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M20D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S2R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RANK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RK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DGFR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XDC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L17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050612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192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GER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SH5-SAPC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RS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EN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NRNP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YP3A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P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IBCH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ENP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KD1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16A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NORA74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CP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GPTL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187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RM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TW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AT2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P3K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EP16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ONO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OLA2-D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37B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M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FI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TG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MO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KT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DIA3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S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ABPB1-A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TERF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PG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TV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DHA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FD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WAR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TARD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PIP5K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HLRC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K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NPD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STM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2RY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IT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ID4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UC7L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2G4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PB41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HD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OGARAM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JPX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GF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AVER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MT2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25A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ERC2P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SL1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AMD9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EX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GR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GOH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HPT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GIS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RP7B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EV3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HSA2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EP12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RP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CDHB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TR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50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RGA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RTA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NB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AN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298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3MBTL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PGDS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AS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COR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RC3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AT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WI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RAK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658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XNDC1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UAK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MC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H1-PRR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WR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019098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RD4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ULT1E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HGAP4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MCN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HFPL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INT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CNJ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IAPH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AD5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IS18B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MS2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EK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ERC2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MARCA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G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M66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ZZ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280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T7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RD36B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EP29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ATM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SP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RD20A2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A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280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MCX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48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ERC2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FAP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S2R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MAT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CM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BCC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ES4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ADA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WARS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BC1D3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CG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536947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38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BLN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KSCAN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DGF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44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P1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CRO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S2R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RSF1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COLN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AP4K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2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IB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MEM9B-A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SI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LEU2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EG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BTB2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RB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APEPL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M117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38976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NR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NC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CDHB1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135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DHHC1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RG1H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UPK3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ATA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T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O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EKHH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USBP1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NF12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CER1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CDH1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DNF-AS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RYBB2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RCC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NPC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PGRIP1L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BP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PTIN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PTIN7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DM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MA3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NT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BTB4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TX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TP13A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S2R2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FL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DX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EL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SMD6-AS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NDC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SPAN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USB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U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CSH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G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FE2L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NFRSF1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28329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KT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RD20A5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30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AI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RDB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ABR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RN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USB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NP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HDC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7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A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YP2J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CARA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050660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14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PM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TSO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DK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2RX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C14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HGAP2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IC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C3H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PS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NTNA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NORD114-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L6IP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JAM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BS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EOX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142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SMB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C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MS2P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IR99AH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G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NTNAP3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HGEF2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HGEF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12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MAH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GA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AB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MEM4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YCB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VCA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TAD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P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ABRE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YH1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VOS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OC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IMM23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LYAT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13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028923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4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VE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OL14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RD10-IT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HF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DD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PS27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YVE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TX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CLK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300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CB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LDH1A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NRNPU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XA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IG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RHGEF34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OC10791487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AS2R1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IT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IR570H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H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C2HC1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25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O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APC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TSK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RGAP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RZ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NKS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PL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PTIN7P1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SCR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TC21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EO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CGB1B2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BCA1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PRG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H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DC14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30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RTF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H3BP5-A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25A2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PIPB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M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XNI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CH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PTIN7P1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BCA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BCC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FA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MEM11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L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DC8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PL23AP3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CM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CADS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ABP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KRD36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GFBR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L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FI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YBRD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R3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EF2K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ANSL1L-AS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XRA5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F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DN10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ZNF65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ADACL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FIX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YNPO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FR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FR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BHD1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BMS1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EX9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HRD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N4BP2L2-IT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OR5P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G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AMB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FH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EC2B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USBP3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BCA8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A1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CGB1D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RG4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BCA6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YRP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NC0034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7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IK3C2G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C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PO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NGPTL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XIST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BI3B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EC2A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VPS51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IP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LG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CD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CGB2A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  <w:tr w:rsidR="006B0B08" w:rsidRPr="006B0B08" w:rsidTr="006B0B08">
        <w:trPr>
          <w:trHeight w:val="290"/>
        </w:trPr>
        <w:tc>
          <w:tcPr>
            <w:tcW w:w="1783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2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840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6B0B08" w:rsidRPr="006B0B08" w:rsidRDefault="006B0B08" w:rsidP="006B0B08">
            <w:pPr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 </w:t>
            </w:r>
          </w:p>
        </w:tc>
      </w:tr>
    </w:tbl>
    <w:p w:rsidR="006B0B08" w:rsidRDefault="006B0B08" w:rsidP="006B0B08">
      <w:pPr>
        <w:spacing w:line="480" w:lineRule="auto"/>
        <w:jc w:val="both"/>
      </w:pPr>
    </w:p>
    <w:p w:rsidR="006B0B08" w:rsidRDefault="006B0B08"/>
    <w:p w:rsidR="006B0B08" w:rsidRDefault="006B0B08" w:rsidP="006B0B0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6B0B08">
        <w:rPr>
          <w:rFonts w:ascii="Times New Roman" w:hAnsi="Times New Roman" w:cs="Times New Roman"/>
          <w:sz w:val="24"/>
          <w:szCs w:val="24"/>
          <w:lang w:bidi="en-US"/>
        </w:rPr>
        <w:t>Supplementary Table S2. DFU-related DEGs expanding by STRING database</w:t>
      </w:r>
      <w:r>
        <w:rPr>
          <w:rFonts w:ascii="Times New Roman" w:hAnsi="Times New Roman" w:cs="Times New Roman"/>
          <w:sz w:val="24"/>
          <w:szCs w:val="24"/>
          <w:lang w:bidi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2459"/>
      </w:tblGrid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#node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dentifier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CKR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7103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APOA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36850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R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3861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1S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8503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LB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0750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3313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25831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1671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7790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82259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9863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DH3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6401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LU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15130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44456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UL5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7680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79110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27279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0651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4901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95683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R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1963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CXCR3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6279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DCT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9276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75493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ENSP00000383715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8371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FLG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7789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949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BP4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9490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GPR29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4395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HPGD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9652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44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9783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FI44L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978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GFL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15823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1223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8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8035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A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63339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63341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R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86380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R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30959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RAP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1480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1RL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33954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20RA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14976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20RB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28133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22RA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70800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24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7579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3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7084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36G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5920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8567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L6ST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7069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RS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0489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41691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JAK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43204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7106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LK6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6604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6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01653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KRT17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0845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EPR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30393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IPG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6129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P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4307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LRP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63816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2278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AT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20809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61850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AUR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3932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LG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0893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40944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74376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7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7712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100A7A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771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DC3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4446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23095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ERPING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7840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LC6A14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70801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SOCS3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30341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CEB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478121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CEB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62306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IMP1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1838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60010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VCAN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65077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VTN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226218</w:t>
            </w:r>
          </w:p>
        </w:tc>
      </w:tr>
      <w:tr w:rsidR="006B0B08" w:rsidRPr="006B0B08" w:rsidTr="006B0B08">
        <w:trPr>
          <w:trHeight w:val="290"/>
        </w:trPr>
        <w:tc>
          <w:tcPr>
            <w:tcW w:w="1721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XRCC6</w:t>
            </w:r>
          </w:p>
        </w:tc>
        <w:tc>
          <w:tcPr>
            <w:tcW w:w="2280" w:type="dxa"/>
            <w:noWrap/>
            <w:hideMark/>
          </w:tcPr>
          <w:p w:rsidR="006B0B08" w:rsidRPr="006B0B08" w:rsidRDefault="006B0B08" w:rsidP="006B0B0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B0B08">
              <w:rPr>
                <w:rFonts w:ascii="Times New Roman" w:hAnsi="Times New Roman" w:cs="Times New Roman"/>
              </w:rPr>
              <w:t>9606.ENSP00000352257</w:t>
            </w:r>
          </w:p>
        </w:tc>
      </w:tr>
    </w:tbl>
    <w:p w:rsidR="006B0B08" w:rsidRDefault="006B0B08" w:rsidP="006B0B08">
      <w:pPr>
        <w:spacing w:line="480" w:lineRule="auto"/>
        <w:jc w:val="both"/>
      </w:pPr>
    </w:p>
    <w:p w:rsidR="00246DDC" w:rsidRDefault="00246DDC" w:rsidP="006B0B08">
      <w:pPr>
        <w:spacing w:line="480" w:lineRule="auto"/>
        <w:jc w:val="both"/>
      </w:pPr>
    </w:p>
    <w:p w:rsidR="00246DDC" w:rsidRDefault="00246DDC" w:rsidP="006B0B08">
      <w:pPr>
        <w:spacing w:line="480" w:lineRule="auto"/>
        <w:jc w:val="both"/>
      </w:pPr>
    </w:p>
    <w:p w:rsidR="006B0B08" w:rsidRDefault="006B0B08" w:rsidP="006B0B0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bookmarkStart w:id="0" w:name="_GoBack"/>
      <w:bookmarkEnd w:id="0"/>
      <w:r w:rsidRPr="006B0B08">
        <w:rPr>
          <w:rFonts w:ascii="Times New Roman" w:hAnsi="Times New Roman" w:cs="Times New Roman"/>
          <w:sz w:val="24"/>
          <w:szCs w:val="24"/>
          <w:lang w:bidi="en-US"/>
        </w:rPr>
        <w:t>Supplementary Table S3. A list of candidate drugs for DFU based on DGIdb</w:t>
      </w:r>
      <w:r>
        <w:rPr>
          <w:rFonts w:ascii="Times New Roman" w:hAnsi="Times New Roman" w:cs="Times New Roman"/>
          <w:sz w:val="24"/>
          <w:szCs w:val="24"/>
          <w:lang w:bidi="en-US"/>
        </w:rPr>
        <w:t>.</w:t>
      </w:r>
    </w:p>
    <w:tbl>
      <w:tblPr>
        <w:tblW w:w="11920" w:type="dxa"/>
        <w:tblLook w:val="04A0" w:firstRow="1" w:lastRow="0" w:firstColumn="1" w:lastColumn="0" w:noHBand="0" w:noVBand="1"/>
      </w:tblPr>
      <w:tblGrid>
        <w:gridCol w:w="1219"/>
        <w:gridCol w:w="2720"/>
        <w:gridCol w:w="2940"/>
        <w:gridCol w:w="1920"/>
        <w:gridCol w:w="1460"/>
        <w:gridCol w:w="1920"/>
      </w:tblGrid>
      <w:tr w:rsidR="006B0B08" w:rsidRPr="006B0B08" w:rsidTr="006B0B08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b/>
                <w:color w:val="000000"/>
              </w:rPr>
              <w:t>drug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b/>
                <w:color w:val="000000"/>
              </w:rPr>
              <w:t>interaction_typ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b/>
                <w:color w:val="000000"/>
              </w:rPr>
              <w:t>Statu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b/>
                <w:color w:val="000000"/>
              </w:rPr>
              <w:t>Phas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b/>
                <w:color w:val="000000"/>
              </w:rPr>
              <w:t>NCT Number/ PMID</w:t>
            </w: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UROKINA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hase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NCT01108120</w:t>
            </w: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NISTREPLA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LTEPLA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TENECTEPLA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RETEPLA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STREPTOKINA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DEFIBROTIDE SODIUM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LEP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METRELEPTI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goni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32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LIDOCAIN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ntagoni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Complet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T04154046</w:t>
            </w: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SILTUXIMA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ntagonist|antibody|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GEFI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ntagonist|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RLO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ntagonist|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TOFACI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ntagonist|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NECITUMUMA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ntagonist|inhibitor|antibod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CETUXIMA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ntagonist|inhibitor|antibod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L1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RILONACEP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bind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RILONACEP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binder|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SERPINE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UROKINA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ducer|substr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JAK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TOFACITINIB CITRAT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JAK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RUXOLI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JAK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BARICI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JAK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RUXOLITINIB PHOSPHAT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A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MINOCAPROIC ACID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TRANEXAMIC ACID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MINOCAPROIC ACID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BRU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VANDETA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BRIGA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RLOTINIB HYDROCHLORID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DACOMI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FA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OSIMER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FATINIB DIMALEAT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OSIMERTINIB MESYLAT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LAPATINIB DITOSYLAT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TOFACITINIB CITRAT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RUXOLI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BARICI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RUXOLITINIB PHOSPHAT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L1R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ANAKINR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|antagoni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LAPATINI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|antagoni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CANAKINUMA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inhibitor|binder|antibod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LAU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UROKINA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modulator|induc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0B08" w:rsidRPr="006B0B08" w:rsidTr="006B0B0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PANITUMUMAB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B08">
              <w:rPr>
                <w:rFonts w:ascii="Times New Roman" w:eastAsia="Times New Roman" w:hAnsi="Times New Roman" w:cs="Times New Roman"/>
                <w:color w:val="000000"/>
              </w:rPr>
              <w:t>suppressor|antibody|inhibi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B08" w:rsidRPr="006B0B08" w:rsidRDefault="006B0B08" w:rsidP="006B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6B0B08" w:rsidRPr="006B0B08" w:rsidRDefault="006B0B08" w:rsidP="006B0B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:rsidR="006B0B08" w:rsidRDefault="006B0B08" w:rsidP="006B0B08">
      <w:pPr>
        <w:spacing w:line="480" w:lineRule="auto"/>
        <w:jc w:val="both"/>
      </w:pPr>
    </w:p>
    <w:sectPr w:rsidR="006B0B08" w:rsidSect="006B0B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370E" w:rsidRDefault="0036370E" w:rsidP="006B0B08">
      <w:pPr>
        <w:spacing w:after="0" w:line="240" w:lineRule="auto"/>
      </w:pPr>
      <w:r>
        <w:separator/>
      </w:r>
    </w:p>
  </w:endnote>
  <w:endnote w:type="continuationSeparator" w:id="0">
    <w:p w:rsidR="0036370E" w:rsidRDefault="0036370E" w:rsidP="006B0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370E" w:rsidRDefault="0036370E" w:rsidP="006B0B08">
      <w:pPr>
        <w:spacing w:after="0" w:line="240" w:lineRule="auto"/>
      </w:pPr>
      <w:r>
        <w:separator/>
      </w:r>
    </w:p>
  </w:footnote>
  <w:footnote w:type="continuationSeparator" w:id="0">
    <w:p w:rsidR="0036370E" w:rsidRDefault="0036370E" w:rsidP="006B0B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B08"/>
    <w:rsid w:val="00246DDC"/>
    <w:rsid w:val="0036370E"/>
    <w:rsid w:val="006B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0E94DD-FF26-4811-AB0A-BD7372CD1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0B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0B08"/>
    <w:rPr>
      <w:color w:val="954F72"/>
      <w:u w:val="single"/>
    </w:rPr>
  </w:style>
  <w:style w:type="paragraph" w:customStyle="1" w:styleId="msonormal0">
    <w:name w:val="msonormal"/>
    <w:basedOn w:val="Normal"/>
    <w:rsid w:val="006B0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B0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B0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B0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B0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B0B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6B0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B08"/>
  </w:style>
  <w:style w:type="paragraph" w:styleId="Footer">
    <w:name w:val="footer"/>
    <w:basedOn w:val="Normal"/>
    <w:link w:val="FooterChar"/>
    <w:uiPriority w:val="99"/>
    <w:unhideWhenUsed/>
    <w:rsid w:val="006B0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8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40</Words>
  <Characters>17330</Characters>
  <Application>Microsoft Office Word</Application>
  <DocSecurity>0</DocSecurity>
  <Lines>144</Lines>
  <Paragraphs>40</Paragraphs>
  <ScaleCrop>false</ScaleCrop>
  <Company/>
  <LinksUpToDate>false</LinksUpToDate>
  <CharactersWithSpaces>20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 Laptop</dc:creator>
  <cp:keywords/>
  <dc:description/>
  <cp:lastModifiedBy>Maheswary S.</cp:lastModifiedBy>
  <cp:revision>2</cp:revision>
  <dcterms:created xsi:type="dcterms:W3CDTF">2023-03-11T04:22:00Z</dcterms:created>
  <dcterms:modified xsi:type="dcterms:W3CDTF">2023-06-1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80f504-a807-4383-bf43-ec2da978494c</vt:lpwstr>
  </property>
</Properties>
</file>